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both"/>
        <w:rPr>
          <w:b/>
          <w:b/>
          <w:bCs/>
        </w:rPr>
      </w:pPr>
      <w:r>
        <w:rPr>
          <w:b/>
          <w:bCs/>
        </w:rPr>
        <w:t>Table S4: Parameter sensitivity test for period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Cs/>
        </w:rPr>
        <w:t xml:space="preserve">For each parameter, the table gives the lower and upper value for which a period of 21.6 ± 0.6 hours is obtained for </w:t>
      </w:r>
      <w:r>
        <w:rPr>
          <w:bCs/>
          <w:i/>
        </w:rPr>
        <w:t>frq</w:t>
      </w:r>
      <w:r>
        <w:rPr>
          <w:bCs/>
        </w:rPr>
        <w:t xml:space="preserve"> RNA oscillations, as well as the percentage change with respect to its reference value.</w:t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tbl>
      <w:tblPr>
        <w:tblW w:w="965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01"/>
        <w:gridCol w:w="1027"/>
        <w:gridCol w:w="1382"/>
        <w:gridCol w:w="1418"/>
        <w:gridCol w:w="1559"/>
        <w:gridCol w:w="1559"/>
      </w:tblGrid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 nam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valu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alue for 21 h peri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alue for 22.2 h peri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ercentage change for 21 h peri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sz w:val="20"/>
                <w:szCs w:val="20"/>
              </w:rPr>
              <w:t>Percentage change for 22.2 h period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aW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5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n_hypoFRQ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fr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0.2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8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out_hypoFRQ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94.00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2a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0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0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p_hypoWCC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4.6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9.7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3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_w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9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frq_FR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p_hypoFRQ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p_hypoFRQ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hythmi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2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1</w:t>
            </w:r>
          </w:p>
        </w:tc>
        <w:tc>
          <w:tcPr>
            <w:tcW w:w="10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3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2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0 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19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36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wc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5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2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FR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5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0.53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_frq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7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9.18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ct_hypoWCC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3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0.00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in_hypoWC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4.67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p_hyperWC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5.00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hyperWC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00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p_hypoWCC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00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out_hyperWCC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.1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7.59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hyperWCC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70.0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0.00 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03a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_wc2</w:t>
            </w:r>
          </w:p>
        </w:tc>
        <w:tc>
          <w:tcPr>
            <w:tcW w:w="10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566.67 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out_hyperFRQ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hyperFRQc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_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_hyperFRQ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</w:rPr>
      </w:pPr>
      <w:r>
        <w:rPr>
          <w:sz w:val="20"/>
          <w:szCs w:val="20"/>
        </w:rPr>
        <w:t>Parameters are sorted into different categories: (1) the clock becomes arrhythmic before the target value of the period can be reached, (2) the target period values are reached for a fixed change in the parameter value, (3) the oscillations are maintained but no parameter value is able to achieve the desired period length (n/a)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9:57:00Z</dcterms:created>
  <dc:creator>JMS</dc:creator>
  <dc:description/>
  <cp:keywords/>
  <dc:language>en-US</dc:language>
  <cp:lastModifiedBy>JMS</cp:lastModifiedBy>
  <dcterms:modified xsi:type="dcterms:W3CDTF">2012-02-19T11:31:00Z</dcterms:modified>
  <cp:revision>3</cp:revision>
  <dc:subject/>
  <dc:title/>
</cp:coreProperties>
</file>